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. Primers designed for sequence amplification of HVs.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0" w:type="dxa"/>
        </w:tblCellMar>
      </w:tblPr>
      <w:tblGrid>
        <w:gridCol w:w="851"/>
        <w:gridCol w:w="1417"/>
        <w:gridCol w:w="4678"/>
        <w:gridCol w:w="851"/>
        <w:gridCol w:w="850"/>
      </w:tblGrid>
      <w:tr>
        <w:trPr>
          <w:trHeight w:val="361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Viru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olarit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>
          <w:trHeight w:val="320" w:hRule="atLeast"/>
        </w:trPr>
        <w:tc>
          <w:tcPr>
            <w:tcW w:w="85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AIV</w:t>
            </w:r>
          </w:p>
        </w:tc>
        <w:tc>
          <w:tcPr>
            <w:tcW w:w="7796" w:type="dxa"/>
            <w:gridSpan w:val="4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tection</w:t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HAN-L-F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TGTAYGTBAGTGCWGA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f. [33]</w:t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HAN-L-R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ACCADTCWGTYCCRTCA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HAN-L-F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GCWGATGCHACNAARTGG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HAN-L-R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CRTCRTCWGARTGRTGDG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omic amplifi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SF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GACTCCTTRAARA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f. [7]</w:t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SR107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GCTCNGGATCCATITCA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SF128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AAACTAGTAGGAACTGCT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SR190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KRCWCCYTRAR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F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GACWCCGCAAA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R136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TTTTCTTTGCCCAT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F11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GACCAGGTGCADCTTGTGAA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R261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ATGAYATCTCCAGGGTCH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F251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TAGTAACCATGCTAAGGTA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MR368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TRCTCCGCAR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F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GACTCCR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R4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TGTTTTACCTGTAGG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F18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TGATAAARCATGAYTGG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R226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GDATYTTDGCTTCTTCWGTC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F195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CTAGTTAYTCMGGTGC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R339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ACCADTCWGTYCCRTCA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F334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TGCHCAYCAYTCWGAYGA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R55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TCTTTAGTCACCTCTTCC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F517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CWGGDAARCARTATGAT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R656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GTAKRCTCCGR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 expression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AIV-N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 xml:space="preserve">ATGGCTTCAATAGCAGATCTCC </w:t>
            </w:r>
            <w:r>
              <w:rPr>
                <w:vertAlign w:val="superscript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AIV-N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TTAAATTCTAAGAGGTTCT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AIV-S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CTATGGCTTCAATAGCAG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LAIV-S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TTAAATTCTAAGAGGTTCT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85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XSV</w:t>
            </w:r>
          </w:p>
        </w:tc>
        <w:tc>
          <w:tcPr>
            <w:tcW w:w="7796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Genomic amplification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F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TCGAATTCTAGTAGTAGRCT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R123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TTCTTCTGAGATATGACTGA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F98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TAGATGTCCWCCTACAGCA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R175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TAGTAGTATDCTCCYTARTAAG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XMR165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TTACAACTACACTCTCTGTG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XMF235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TTCTAGATAAGATCACAC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R236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CTGTTCAACTATAAC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F317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AGATGGGAATTCTGGCTTGGTTC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R571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TTCCTTTCATGAAGTTCTC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F5578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GATTTGGAGAGTCCTAGATT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R618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ATCAAGATTATACCTATTGGG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XLF618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CAATAGGTATAATCTTGA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M-R224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TACATTCHCCATAACARTGA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M-F216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TATCTTGGGCAYTGGATGG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-F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AGTAGTAGGACTCCGGAT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-R226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TGTGCCCAYTCAACAGTCT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-F326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AAAGGGTATGGAATGAATTG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L-R622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TGCTGTTCACCAAAATTRTAAT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694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 expression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V-N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ATGGCAACACAGGCGGATC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V-N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TTAAAGCTTTAGTGGTTCT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V-S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CTATGGCAACACAGGCGG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XSV-S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TTAAAGCTTTAGTGGTTCTTG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EOV</w:t>
            </w:r>
          </w:p>
        </w:tc>
        <w:tc>
          <w:tcPr>
            <w:tcW w:w="694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 expression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/>
              <w:t>SEOV-S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CTCGAG</w:t>
            </w:r>
            <w:r>
              <w:rPr/>
              <w:t>CTATGGCAACCATGGAAGAG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+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40" w:hRule="atLeast"/>
        </w:trPr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OV-SR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cg</w:t>
            </w:r>
            <w:r>
              <w:rPr>
                <w:u w:val="single"/>
              </w:rPr>
              <w:t>GAATTC</w:t>
            </w:r>
            <w:r>
              <w:rPr/>
              <w:t>TTACAGTTTCATAGGTTCCTGG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>Some primers of LAIV were used to amplify the complete genome of XSV strains</w:t>
      </w:r>
      <w:r>
        <w:rPr/>
        <w:t>.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b </w:t>
      </w:r>
      <w:r>
        <w:rPr/>
        <w:t>Protective base were shown in lowercase letters and restriction enzyme cutting sits were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sz w:val="24"/>
      <w:szCs w:val="21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sz w:val="24"/>
      <w:szCs w:val="21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6:23:00Z</dcterms:created>
  <dc:creator>Xu Lynn</dc:creator>
  <dc:description/>
  <cp:keywords/>
  <dc:language>en-US</dc:language>
  <cp:lastModifiedBy>Xu Lynn</cp:lastModifiedBy>
  <dcterms:modified xsi:type="dcterms:W3CDTF">2018-08-22T11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